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Assessment of echocardiographic technical skills</w:t>
      </w:r>
    </w:p>
    <w:p>
      <w:pPr>
        <w:pStyle w:val="Normal"/>
        <w:jc w:val="center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Global rating</w: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/>
      </w:pPr>
      <w:r>
        <w:rPr>
          <w:lang w:val="en-GB"/>
        </w:rPr>
        <w:t>Please indicate your immediate assessment of the entire echocardiographic examination presented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 xml:space="preserve"> </w:t>
            </w:r>
            <w:r>
              <w:rPr/>
              <w:t>Very poor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quate</w:t>
            </w:r>
          </w:p>
        </w:tc>
        <w:tc>
          <w:tcPr>
            <w:tcW w:w="1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ood</w:t>
            </w:r>
          </w:p>
        </w:tc>
        <w:tc>
          <w:tcPr>
            <w:tcW w:w="195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y good</w:t>
            </w:r>
          </w:p>
        </w:tc>
      </w:tr>
      <w:tr>
        <w:trPr/>
        <w:tc>
          <w:tcPr>
            <w:tcW w:w="1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95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  <w:tc>
          <w:tcPr>
            <w:tcW w:w="195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40"/>
                <w:szCs w:val="40"/>
              </w:rPr>
            </w:pPr>
            <w:r>
              <w:rPr>
                <w:sz w:val="40"/>
                <w:szCs w:val="40"/>
              </w:rPr>
              <w:t>□</w:t>
            </w:r>
          </w:p>
        </w:tc>
      </w:tr>
    </w:tbl>
    <w:p>
      <w:pPr>
        <w:pStyle w:val="Normal"/>
        <w:rPr>
          <w:b/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Checklist 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 xml:space="preserve">Please view the presented echocardiographic images and perform an assessment of the technical quality of each image separately.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8"/>
        <w:gridCol w:w="360"/>
        <w:gridCol w:w="1080"/>
        <w:gridCol w:w="1440"/>
        <w:gridCol w:w="900"/>
        <w:gridCol w:w="1080"/>
        <w:gridCol w:w="1210"/>
      </w:tblGrid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                                                     </w:t>
            </w:r>
            <w:r>
              <w:rPr>
                <w:sz w:val="20"/>
                <w:szCs w:val="20"/>
                <w:lang w:val="en-GB"/>
              </w:rPr>
              <w:t>Very po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PARASTERNAL LONG AXIS 2D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 xml:space="preserve">Use of technical setting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PARASTERNAL LONG AXIS COLOU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7488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PAPILLARY MUSCLE LEVEL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</w:tr>
      <w:tr>
        <w:trPr/>
        <w:tc>
          <w:tcPr>
            <w:tcW w:w="3708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210" w:type="dxa"/>
            <w:tcBorders/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AORTIC VALVE LEVEL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AORTIC VALVE COLOUR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>
          <w:trHeight w:val="821" w:hRule="atLeast"/>
        </w:trPr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PULMONARY ARTERY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PULMONARY ARTERY COLOU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7488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HORT AXIS PULMONARY ARTERY CONTINUOUS WAVE (CW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Very 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4-CHAMBE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4-CHAMBER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4-CHAMPER MITRAL INFLOW PULSED WAVE (PW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TISSUE DOPPLER LATERAL MITRAL ANNULUS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center" w:pos="1746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  <w:tab/>
            </w:r>
          </w:p>
          <w:p>
            <w:pPr>
              <w:pStyle w:val="Normal"/>
              <w:tabs>
                <w:tab w:val="clear" w:pos="1304"/>
                <w:tab w:val="center" w:pos="1746" w:leader="none"/>
              </w:tabs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2-CHAMBE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GB"/>
              </w:rPr>
              <w:t>APICAL 2-CHAMBER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LONG AXIS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LONG AXIS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5-CHAMBE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  <w:p>
            <w:pPr>
              <w:pStyle w:val="Normal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  <w:p>
            <w:pPr>
              <w:pStyle w:val="Normal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  <w:p>
            <w:pPr>
              <w:pStyle w:val="Normal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40"/>
                <w:szCs w:val="40"/>
                <w:lang w:val="en-GB"/>
              </w:rPr>
            </w:pPr>
            <w:r>
              <w:rPr>
                <w:sz w:val="40"/>
                <w:szCs w:val="4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APICAL 5-CHAMBER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AORTIC VALVE 5-CHAMBER CW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Use of technical setting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6588" w:type="dxa"/>
            <w:gridSpan w:val="4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MODIFIED 4-CHAMBER (right ventricle focus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MODIFIED 4-CHAMBER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TRICUSPID VALVE CW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0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</w:t>
            </w:r>
          </w:p>
          <w:p>
            <w:pPr>
              <w:pStyle w:val="Normal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or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oo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Very good</w:t>
            </w:r>
          </w:p>
        </w:tc>
        <w:tc>
          <w:tcPr>
            <w:tcW w:w="12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completed</w:t>
            </w:r>
          </w:p>
        </w:tc>
      </w:tr>
      <w:tr>
        <w:trPr/>
        <w:tc>
          <w:tcPr>
            <w:tcW w:w="7488" w:type="dxa"/>
            <w:gridSpan w:val="5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TRICUSPID ANNULUS PLANE SYSTOLIC EXCURSIO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urves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a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(baseline, scale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sweep speed, gain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UBCOSTAL VIEW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u w:val="single"/>
                <w:lang w:val="en-GB"/>
              </w:rPr>
              <w:t>SUBCOSTAL VIEW COLOUR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u w:val="single"/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uality of colour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5148" w:type="dxa"/>
            <w:gridSpan w:val="3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b/>
                <w:sz w:val="20"/>
                <w:szCs w:val="20"/>
                <w:u w:val="single"/>
                <w:lang w:val="en-GB"/>
              </w:rPr>
              <w:t>SUBCOSTAL VIEW – INFERIOR VENA CAV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1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atomical presentation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Quality of respiratory changes 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scree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width and depth)</w:t>
            </w:r>
          </w:p>
        </w:tc>
        <w:tc>
          <w:tcPr>
            <w:tcW w:w="36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  <w:tr>
        <w:trPr/>
        <w:tc>
          <w:tcPr>
            <w:tcW w:w="370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se of technical setting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(gain, frequency, frame rat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  <w:tc>
          <w:tcPr>
            <w:tcW w:w="12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sz w:val="40"/>
                <w:szCs w:val="40"/>
                <w:lang w:val="en-GB"/>
              </w:rPr>
              <w:t>□</w:t>
            </w:r>
          </w:p>
        </w:tc>
      </w:tr>
    </w:tbl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</w:p>
    <w:p>
      <w:pPr>
        <w:pStyle w:val="Normal"/>
        <w:rPr>
          <w:sz w:val="40"/>
          <w:szCs w:val="40"/>
        </w:rPr>
      </w:pPr>
      <w:r>
        <w:rPr>
          <w:sz w:val="40"/>
          <w:szCs w:val="40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8T02:40:00Z</dcterms:created>
  <dc:creator>DGN</dc:creator>
  <dc:description/>
  <cp:keywords/>
  <dc:language>en-US</dc:language>
  <cp:lastModifiedBy>lacosta</cp:lastModifiedBy>
  <cp:lastPrinted>2009-11-10T11:10:00Z</cp:lastPrinted>
  <dcterms:modified xsi:type="dcterms:W3CDTF">2013-02-28T16:49:00Z</dcterms:modified>
  <cp:revision>3</cp:revision>
  <dc:subject/>
  <dc:title>Bedømmelse af tekniske færdigheder</dc:title>
</cp:coreProperties>
</file>